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D36DA" w:rsidRDefault="000A2FA8" w:rsidP="00D7185F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>
            <wp:extent cx="5274310" cy="1509395"/>
            <wp:effectExtent l="0" t="0" r="0" b="1905"/>
            <wp:docPr id="13936165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3616531" name="图片 139361653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0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36DA" w:rsidRDefault="00AD36DA" w:rsidP="00AD36DA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Supplement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7C306D">
        <w:rPr>
          <w:rFonts w:ascii="Times New Roman" w:hAnsi="Times New Roman" w:cs="Times New Roman" w:hint="eastAsia"/>
          <w:b/>
          <w:bCs/>
          <w:szCs w:val="21"/>
        </w:rPr>
        <w:t>F</w:t>
      </w:r>
      <w:r w:rsidRPr="007C306D">
        <w:rPr>
          <w:rFonts w:ascii="Times New Roman" w:hAnsi="Times New Roman" w:cs="Times New Roman"/>
          <w:b/>
          <w:bCs/>
          <w:szCs w:val="21"/>
        </w:rPr>
        <w:t xml:space="preserve">igure 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Pr="007C306D">
        <w:rPr>
          <w:rFonts w:ascii="Times New Roman" w:hAnsi="Times New Roman" w:cs="Times New Roman"/>
          <w:b/>
          <w:bCs/>
          <w:szCs w:val="21"/>
        </w:rPr>
        <w:t>.</w:t>
      </w:r>
      <w:r w:rsidRPr="007C306D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AD36DA">
        <w:rPr>
          <w:rFonts w:ascii="Times New Roman" w:eastAsia="宋体" w:hAnsi="Times New Roman" w:cs="Times New Roman"/>
          <w:szCs w:val="21"/>
        </w:rPr>
        <w:t>A. Expression levels of ATOX1 in the human brains. Expression values are from brain samples with Normal and AD in the dataset GSE33000, GSE48350, and GSE5281, Pearson's r correlation coefficient was used for statistical testing.</w:t>
      </w:r>
    </w:p>
    <w:p w:rsidR="00AD36DA" w:rsidRDefault="00AD36DA" w:rsidP="00D7185F">
      <w:pPr>
        <w:spacing w:line="360" w:lineRule="auto"/>
        <w:rPr>
          <w:rFonts w:ascii="Times New Roman" w:hAnsi="Times New Roman" w:cs="Times New Roman"/>
          <w:sz w:val="24"/>
        </w:rPr>
      </w:pPr>
    </w:p>
    <w:p w:rsidR="00D7185F" w:rsidRPr="00BD785B" w:rsidRDefault="00240E03" w:rsidP="00D7185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274310" cy="1970405"/>
            <wp:effectExtent l="0" t="0" r="0" b="0"/>
            <wp:docPr id="6607603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0760348" name="图片 66076034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7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6461" w:rsidRDefault="00D7185F" w:rsidP="00C96461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Cs w:val="21"/>
        </w:rPr>
        <w:t>Supplement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7C306D">
        <w:rPr>
          <w:rFonts w:ascii="Times New Roman" w:hAnsi="Times New Roman" w:cs="Times New Roman" w:hint="eastAsia"/>
          <w:b/>
          <w:bCs/>
          <w:szCs w:val="21"/>
        </w:rPr>
        <w:t>F</w:t>
      </w:r>
      <w:r w:rsidRPr="007C306D">
        <w:rPr>
          <w:rFonts w:ascii="Times New Roman" w:hAnsi="Times New Roman" w:cs="Times New Roman"/>
          <w:b/>
          <w:bCs/>
          <w:szCs w:val="21"/>
        </w:rPr>
        <w:t xml:space="preserve">igure </w:t>
      </w:r>
      <w:r w:rsidR="00AD36DA">
        <w:rPr>
          <w:rFonts w:ascii="Times New Roman" w:hAnsi="Times New Roman" w:cs="Times New Roman"/>
          <w:b/>
          <w:bCs/>
          <w:szCs w:val="21"/>
        </w:rPr>
        <w:t>2</w:t>
      </w:r>
      <w:r w:rsidRPr="007C306D">
        <w:rPr>
          <w:rFonts w:ascii="Times New Roman" w:hAnsi="Times New Roman" w:cs="Times New Roman"/>
          <w:b/>
          <w:bCs/>
          <w:szCs w:val="21"/>
        </w:rPr>
        <w:t>.</w:t>
      </w:r>
      <w:r w:rsidRPr="007C306D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EC557F">
        <w:rPr>
          <w:rFonts w:ascii="Times New Roman" w:eastAsia="宋体" w:hAnsi="Times New Roman" w:cs="Times New Roman"/>
          <w:szCs w:val="21"/>
        </w:rPr>
        <w:t>A. Immunofluorescent staining of ATOX1 (</w:t>
      </w:r>
      <w:r>
        <w:rPr>
          <w:rFonts w:ascii="Times New Roman" w:eastAsia="宋体" w:hAnsi="Times New Roman" w:cs="Times New Roman"/>
          <w:szCs w:val="21"/>
        </w:rPr>
        <w:t>red</w:t>
      </w:r>
      <w:r w:rsidRPr="00EC557F">
        <w:rPr>
          <w:rFonts w:ascii="Times New Roman" w:eastAsia="宋体" w:hAnsi="Times New Roman" w:cs="Times New Roman"/>
          <w:szCs w:val="21"/>
        </w:rPr>
        <w:t>)</w:t>
      </w:r>
      <w:r>
        <w:rPr>
          <w:rFonts w:ascii="Times New Roman" w:eastAsia="宋体" w:hAnsi="Times New Roman" w:cs="Times New Roman"/>
          <w:szCs w:val="21"/>
        </w:rPr>
        <w:t xml:space="preserve">, </w:t>
      </w:r>
      <w:r w:rsidRPr="00EC557F">
        <w:rPr>
          <w:rFonts w:ascii="Times New Roman" w:eastAsia="宋体" w:hAnsi="Times New Roman" w:cs="Times New Roman"/>
          <w:szCs w:val="21"/>
        </w:rPr>
        <w:t xml:space="preserve">IBA1 (green) and </w:t>
      </w:r>
      <w:r>
        <w:rPr>
          <w:rFonts w:ascii="Times New Roman" w:eastAsia="宋体" w:hAnsi="Times New Roman" w:cs="Times New Roman"/>
          <w:szCs w:val="21"/>
        </w:rPr>
        <w:t xml:space="preserve">DAPI/X34 (blue) </w:t>
      </w:r>
      <w:r w:rsidRPr="00EC557F">
        <w:rPr>
          <w:rFonts w:ascii="Times New Roman" w:eastAsia="宋体" w:hAnsi="Times New Roman" w:cs="Times New Roman"/>
          <w:szCs w:val="21"/>
        </w:rPr>
        <w:t xml:space="preserve">in the </w:t>
      </w:r>
      <w:r>
        <w:rPr>
          <w:rFonts w:ascii="Times New Roman" w:eastAsia="宋体" w:hAnsi="Times New Roman" w:cs="Times New Roman"/>
          <w:szCs w:val="21"/>
        </w:rPr>
        <w:t>brain</w:t>
      </w:r>
      <w:r w:rsidRPr="00EC557F">
        <w:rPr>
          <w:rFonts w:ascii="Times New Roman" w:eastAsia="宋体" w:hAnsi="Times New Roman" w:cs="Times New Roman"/>
          <w:szCs w:val="21"/>
        </w:rPr>
        <w:t xml:space="preserve"> from </w:t>
      </w:r>
      <w:r>
        <w:rPr>
          <w:rFonts w:ascii="Times New Roman" w:eastAsia="宋体" w:hAnsi="Times New Roman" w:cs="Times New Roman"/>
          <w:szCs w:val="21"/>
        </w:rPr>
        <w:t xml:space="preserve">WT and </w:t>
      </w:r>
      <w:r w:rsidRPr="00EC557F">
        <w:rPr>
          <w:rFonts w:ascii="Times New Roman" w:eastAsia="宋体" w:hAnsi="Times New Roman" w:cs="Times New Roman"/>
          <w:szCs w:val="21"/>
        </w:rPr>
        <w:t>5×FAD mice. Scale bar:</w:t>
      </w:r>
      <w:r w:rsidR="00377585">
        <w:rPr>
          <w:rFonts w:ascii="Times New Roman" w:eastAsia="宋体" w:hAnsi="Times New Roman" w:cs="Times New Roman"/>
          <w:szCs w:val="21"/>
        </w:rPr>
        <w:t xml:space="preserve"> </w:t>
      </w:r>
      <w:r w:rsidR="003D2F23">
        <w:rPr>
          <w:rFonts w:ascii="Times New Roman" w:eastAsia="宋体" w:hAnsi="Times New Roman" w:cs="Times New Roman"/>
          <w:szCs w:val="21"/>
        </w:rPr>
        <w:t>3</w:t>
      </w:r>
      <w:r w:rsidRPr="00EC557F">
        <w:rPr>
          <w:rFonts w:ascii="Times New Roman" w:eastAsia="宋体" w:hAnsi="Times New Roman" w:cs="Times New Roman"/>
          <w:szCs w:val="21"/>
        </w:rPr>
        <w:t xml:space="preserve">0μm. </w:t>
      </w:r>
      <w:r w:rsidR="00C96461">
        <w:rPr>
          <w:rFonts w:ascii="Times New Roman" w:eastAsia="宋体" w:hAnsi="Times New Roman" w:cs="Times New Roman"/>
          <w:szCs w:val="21"/>
        </w:rPr>
        <w:t xml:space="preserve">B. </w:t>
      </w:r>
      <w:r w:rsidR="00C96461" w:rsidRPr="00C96461">
        <w:rPr>
          <w:rFonts w:ascii="Times New Roman" w:eastAsia="宋体" w:hAnsi="Times New Roman" w:cs="Times New Roman"/>
          <w:szCs w:val="21"/>
        </w:rPr>
        <w:t>Quantifications of ATOX1 intensity in microglia.</w:t>
      </w:r>
    </w:p>
    <w:p w:rsidR="00105453" w:rsidRDefault="00105453"/>
    <w:sectPr w:rsidR="001054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85F"/>
    <w:rsid w:val="00002AFE"/>
    <w:rsid w:val="00005CD9"/>
    <w:rsid w:val="00005DEE"/>
    <w:rsid w:val="00005FFB"/>
    <w:rsid w:val="00006657"/>
    <w:rsid w:val="00007452"/>
    <w:rsid w:val="00011710"/>
    <w:rsid w:val="000161C7"/>
    <w:rsid w:val="000168C8"/>
    <w:rsid w:val="00027F78"/>
    <w:rsid w:val="000321A3"/>
    <w:rsid w:val="000358E0"/>
    <w:rsid w:val="000428C3"/>
    <w:rsid w:val="000453C6"/>
    <w:rsid w:val="00045B0F"/>
    <w:rsid w:val="00046A2C"/>
    <w:rsid w:val="00046E9B"/>
    <w:rsid w:val="00050DFB"/>
    <w:rsid w:val="00055F69"/>
    <w:rsid w:val="00060BF6"/>
    <w:rsid w:val="00067C1D"/>
    <w:rsid w:val="00075F37"/>
    <w:rsid w:val="00081131"/>
    <w:rsid w:val="00083805"/>
    <w:rsid w:val="0008398B"/>
    <w:rsid w:val="00084491"/>
    <w:rsid w:val="0009012F"/>
    <w:rsid w:val="0009552C"/>
    <w:rsid w:val="00095823"/>
    <w:rsid w:val="00095A73"/>
    <w:rsid w:val="00097C6A"/>
    <w:rsid w:val="000A2FA8"/>
    <w:rsid w:val="000A708C"/>
    <w:rsid w:val="000A7567"/>
    <w:rsid w:val="000B18D8"/>
    <w:rsid w:val="000B43D6"/>
    <w:rsid w:val="000B4FD8"/>
    <w:rsid w:val="000B75CA"/>
    <w:rsid w:val="000C181E"/>
    <w:rsid w:val="000C6962"/>
    <w:rsid w:val="000D1127"/>
    <w:rsid w:val="000D2842"/>
    <w:rsid w:val="000D481C"/>
    <w:rsid w:val="000E0114"/>
    <w:rsid w:val="000E0333"/>
    <w:rsid w:val="000E7703"/>
    <w:rsid w:val="000F1844"/>
    <w:rsid w:val="000F1E4A"/>
    <w:rsid w:val="000F57C7"/>
    <w:rsid w:val="000F73CF"/>
    <w:rsid w:val="001008AF"/>
    <w:rsid w:val="00100D70"/>
    <w:rsid w:val="00101276"/>
    <w:rsid w:val="0010306C"/>
    <w:rsid w:val="00105453"/>
    <w:rsid w:val="00114DC4"/>
    <w:rsid w:val="00115384"/>
    <w:rsid w:val="0011587B"/>
    <w:rsid w:val="00122243"/>
    <w:rsid w:val="00132371"/>
    <w:rsid w:val="0013288E"/>
    <w:rsid w:val="00132FA2"/>
    <w:rsid w:val="0013589A"/>
    <w:rsid w:val="00135D2B"/>
    <w:rsid w:val="00136AA0"/>
    <w:rsid w:val="00136F11"/>
    <w:rsid w:val="00144E9E"/>
    <w:rsid w:val="001463CF"/>
    <w:rsid w:val="001503B8"/>
    <w:rsid w:val="001510CD"/>
    <w:rsid w:val="00157DFE"/>
    <w:rsid w:val="0016006F"/>
    <w:rsid w:val="00160B18"/>
    <w:rsid w:val="00167BA9"/>
    <w:rsid w:val="00175F20"/>
    <w:rsid w:val="00184338"/>
    <w:rsid w:val="001915EC"/>
    <w:rsid w:val="00193016"/>
    <w:rsid w:val="001936AF"/>
    <w:rsid w:val="00197077"/>
    <w:rsid w:val="001A09EE"/>
    <w:rsid w:val="001A5F75"/>
    <w:rsid w:val="001B098B"/>
    <w:rsid w:val="001B4AC2"/>
    <w:rsid w:val="001C196C"/>
    <w:rsid w:val="001C3230"/>
    <w:rsid w:val="001C5CFE"/>
    <w:rsid w:val="001C6C44"/>
    <w:rsid w:val="001D2645"/>
    <w:rsid w:val="001D3404"/>
    <w:rsid w:val="001D4301"/>
    <w:rsid w:val="001D6101"/>
    <w:rsid w:val="001E7BB1"/>
    <w:rsid w:val="001F7DCE"/>
    <w:rsid w:val="002053F3"/>
    <w:rsid w:val="00206754"/>
    <w:rsid w:val="00211176"/>
    <w:rsid w:val="00211314"/>
    <w:rsid w:val="002124B0"/>
    <w:rsid w:val="002154A9"/>
    <w:rsid w:val="002202CD"/>
    <w:rsid w:val="0022234C"/>
    <w:rsid w:val="002232AE"/>
    <w:rsid w:val="00225730"/>
    <w:rsid w:val="00240E03"/>
    <w:rsid w:val="00243B74"/>
    <w:rsid w:val="00244095"/>
    <w:rsid w:val="002440B0"/>
    <w:rsid w:val="00244457"/>
    <w:rsid w:val="0024588A"/>
    <w:rsid w:val="00247529"/>
    <w:rsid w:val="00255843"/>
    <w:rsid w:val="00256ECC"/>
    <w:rsid w:val="00257E2B"/>
    <w:rsid w:val="00261464"/>
    <w:rsid w:val="0026467D"/>
    <w:rsid w:val="00266590"/>
    <w:rsid w:val="00266C7B"/>
    <w:rsid w:val="00266FF7"/>
    <w:rsid w:val="00273941"/>
    <w:rsid w:val="00273949"/>
    <w:rsid w:val="002773E6"/>
    <w:rsid w:val="00280569"/>
    <w:rsid w:val="0028306D"/>
    <w:rsid w:val="002852F5"/>
    <w:rsid w:val="0029188D"/>
    <w:rsid w:val="002A149A"/>
    <w:rsid w:val="002A44C1"/>
    <w:rsid w:val="002A5C8A"/>
    <w:rsid w:val="002A5FFD"/>
    <w:rsid w:val="002B701E"/>
    <w:rsid w:val="002B721F"/>
    <w:rsid w:val="002C009A"/>
    <w:rsid w:val="002C1C22"/>
    <w:rsid w:val="002C412B"/>
    <w:rsid w:val="002C7925"/>
    <w:rsid w:val="002D1181"/>
    <w:rsid w:val="002D1239"/>
    <w:rsid w:val="002D3E64"/>
    <w:rsid w:val="002D4306"/>
    <w:rsid w:val="002E4684"/>
    <w:rsid w:val="002E4C25"/>
    <w:rsid w:val="002E6B11"/>
    <w:rsid w:val="002E70C6"/>
    <w:rsid w:val="0030031E"/>
    <w:rsid w:val="00305147"/>
    <w:rsid w:val="00310A1E"/>
    <w:rsid w:val="00310D4F"/>
    <w:rsid w:val="00314166"/>
    <w:rsid w:val="00317648"/>
    <w:rsid w:val="00317D73"/>
    <w:rsid w:val="00320DA0"/>
    <w:rsid w:val="0032134F"/>
    <w:rsid w:val="003236CC"/>
    <w:rsid w:val="00324166"/>
    <w:rsid w:val="00324B65"/>
    <w:rsid w:val="00327853"/>
    <w:rsid w:val="00330CC4"/>
    <w:rsid w:val="0033537D"/>
    <w:rsid w:val="0033544D"/>
    <w:rsid w:val="00336F07"/>
    <w:rsid w:val="003400ED"/>
    <w:rsid w:val="003404EC"/>
    <w:rsid w:val="0034466D"/>
    <w:rsid w:val="00347E66"/>
    <w:rsid w:val="003522FF"/>
    <w:rsid w:val="00353B3E"/>
    <w:rsid w:val="00353FAB"/>
    <w:rsid w:val="003562E6"/>
    <w:rsid w:val="00360AFC"/>
    <w:rsid w:val="003611C2"/>
    <w:rsid w:val="00362556"/>
    <w:rsid w:val="00362D41"/>
    <w:rsid w:val="003649F2"/>
    <w:rsid w:val="003677FA"/>
    <w:rsid w:val="0037620F"/>
    <w:rsid w:val="00376453"/>
    <w:rsid w:val="00377585"/>
    <w:rsid w:val="0038617E"/>
    <w:rsid w:val="003872E3"/>
    <w:rsid w:val="00391733"/>
    <w:rsid w:val="003933BF"/>
    <w:rsid w:val="00397545"/>
    <w:rsid w:val="003B0221"/>
    <w:rsid w:val="003B3B03"/>
    <w:rsid w:val="003C00C8"/>
    <w:rsid w:val="003C0119"/>
    <w:rsid w:val="003C5BA1"/>
    <w:rsid w:val="003D2F23"/>
    <w:rsid w:val="003D6259"/>
    <w:rsid w:val="003D6699"/>
    <w:rsid w:val="003E2AC2"/>
    <w:rsid w:val="003E5C91"/>
    <w:rsid w:val="003F0F95"/>
    <w:rsid w:val="003F62C0"/>
    <w:rsid w:val="003F733C"/>
    <w:rsid w:val="004008B0"/>
    <w:rsid w:val="00400CA2"/>
    <w:rsid w:val="00403871"/>
    <w:rsid w:val="004039B4"/>
    <w:rsid w:val="004052F3"/>
    <w:rsid w:val="004121D1"/>
    <w:rsid w:val="004138E0"/>
    <w:rsid w:val="00414D96"/>
    <w:rsid w:val="004164FC"/>
    <w:rsid w:val="00416724"/>
    <w:rsid w:val="004169E1"/>
    <w:rsid w:val="0042021A"/>
    <w:rsid w:val="00421BF8"/>
    <w:rsid w:val="004400F1"/>
    <w:rsid w:val="004404A3"/>
    <w:rsid w:val="004432E9"/>
    <w:rsid w:val="00446881"/>
    <w:rsid w:val="004575FF"/>
    <w:rsid w:val="00460CCF"/>
    <w:rsid w:val="004618FF"/>
    <w:rsid w:val="0046499E"/>
    <w:rsid w:val="00465DF2"/>
    <w:rsid w:val="00470822"/>
    <w:rsid w:val="004759BB"/>
    <w:rsid w:val="004759E5"/>
    <w:rsid w:val="004A0EC2"/>
    <w:rsid w:val="004A2D19"/>
    <w:rsid w:val="004A4021"/>
    <w:rsid w:val="004B1E53"/>
    <w:rsid w:val="004B3A93"/>
    <w:rsid w:val="004B4F1F"/>
    <w:rsid w:val="004C0963"/>
    <w:rsid w:val="004C0A7F"/>
    <w:rsid w:val="004C4427"/>
    <w:rsid w:val="004C7467"/>
    <w:rsid w:val="004D0A1C"/>
    <w:rsid w:val="004D125D"/>
    <w:rsid w:val="004D2109"/>
    <w:rsid w:val="004D487D"/>
    <w:rsid w:val="004D4B71"/>
    <w:rsid w:val="004E084B"/>
    <w:rsid w:val="004E2877"/>
    <w:rsid w:val="004E2EB6"/>
    <w:rsid w:val="004E5C4A"/>
    <w:rsid w:val="004E6272"/>
    <w:rsid w:val="004E7742"/>
    <w:rsid w:val="004F3850"/>
    <w:rsid w:val="00506886"/>
    <w:rsid w:val="00510235"/>
    <w:rsid w:val="0051614E"/>
    <w:rsid w:val="005165C8"/>
    <w:rsid w:val="00521728"/>
    <w:rsid w:val="00523AAB"/>
    <w:rsid w:val="005245DA"/>
    <w:rsid w:val="0053039B"/>
    <w:rsid w:val="0053090B"/>
    <w:rsid w:val="0053326C"/>
    <w:rsid w:val="00533E3D"/>
    <w:rsid w:val="00533F1B"/>
    <w:rsid w:val="00535CFB"/>
    <w:rsid w:val="00536DC2"/>
    <w:rsid w:val="0053752C"/>
    <w:rsid w:val="0054228E"/>
    <w:rsid w:val="005437AC"/>
    <w:rsid w:val="00551E7F"/>
    <w:rsid w:val="00555C34"/>
    <w:rsid w:val="005657FE"/>
    <w:rsid w:val="00574D83"/>
    <w:rsid w:val="00583699"/>
    <w:rsid w:val="005934ED"/>
    <w:rsid w:val="00595D43"/>
    <w:rsid w:val="005A0517"/>
    <w:rsid w:val="005B6F12"/>
    <w:rsid w:val="005C04D1"/>
    <w:rsid w:val="005C59E7"/>
    <w:rsid w:val="005C62AC"/>
    <w:rsid w:val="005D013E"/>
    <w:rsid w:val="005D1404"/>
    <w:rsid w:val="005D395B"/>
    <w:rsid w:val="005D731C"/>
    <w:rsid w:val="005E4324"/>
    <w:rsid w:val="005F4E5F"/>
    <w:rsid w:val="005F5B89"/>
    <w:rsid w:val="00602197"/>
    <w:rsid w:val="006042CB"/>
    <w:rsid w:val="00605657"/>
    <w:rsid w:val="00611430"/>
    <w:rsid w:val="00617620"/>
    <w:rsid w:val="00620E2A"/>
    <w:rsid w:val="0063450B"/>
    <w:rsid w:val="00636BB4"/>
    <w:rsid w:val="0063700C"/>
    <w:rsid w:val="00643775"/>
    <w:rsid w:val="00643D61"/>
    <w:rsid w:val="00644045"/>
    <w:rsid w:val="006618BA"/>
    <w:rsid w:val="00670BE2"/>
    <w:rsid w:val="00672041"/>
    <w:rsid w:val="006842AA"/>
    <w:rsid w:val="0068514F"/>
    <w:rsid w:val="006855DB"/>
    <w:rsid w:val="00687174"/>
    <w:rsid w:val="006875B3"/>
    <w:rsid w:val="006913CF"/>
    <w:rsid w:val="00693F84"/>
    <w:rsid w:val="0069690B"/>
    <w:rsid w:val="006A2323"/>
    <w:rsid w:val="006A301C"/>
    <w:rsid w:val="006A7085"/>
    <w:rsid w:val="006B0035"/>
    <w:rsid w:val="006B3926"/>
    <w:rsid w:val="006C6290"/>
    <w:rsid w:val="006D0225"/>
    <w:rsid w:val="006D0974"/>
    <w:rsid w:val="006D1C96"/>
    <w:rsid w:val="006D3459"/>
    <w:rsid w:val="006D6981"/>
    <w:rsid w:val="006D7162"/>
    <w:rsid w:val="006E4E73"/>
    <w:rsid w:val="006F1632"/>
    <w:rsid w:val="006F17C4"/>
    <w:rsid w:val="00700E78"/>
    <w:rsid w:val="00701913"/>
    <w:rsid w:val="007021D1"/>
    <w:rsid w:val="00703472"/>
    <w:rsid w:val="00710A76"/>
    <w:rsid w:val="007144B1"/>
    <w:rsid w:val="00715EB8"/>
    <w:rsid w:val="007172A7"/>
    <w:rsid w:val="00720009"/>
    <w:rsid w:val="00722EA3"/>
    <w:rsid w:val="00723690"/>
    <w:rsid w:val="0073077A"/>
    <w:rsid w:val="00731355"/>
    <w:rsid w:val="00731D17"/>
    <w:rsid w:val="00736AF6"/>
    <w:rsid w:val="00746D60"/>
    <w:rsid w:val="00750532"/>
    <w:rsid w:val="00753B90"/>
    <w:rsid w:val="00754BAF"/>
    <w:rsid w:val="00762462"/>
    <w:rsid w:val="00767766"/>
    <w:rsid w:val="00770948"/>
    <w:rsid w:val="00770CA7"/>
    <w:rsid w:val="00781A7C"/>
    <w:rsid w:val="00793AFB"/>
    <w:rsid w:val="0079511A"/>
    <w:rsid w:val="007A18E3"/>
    <w:rsid w:val="007A29E7"/>
    <w:rsid w:val="007A2AC0"/>
    <w:rsid w:val="007A40DA"/>
    <w:rsid w:val="007A61B4"/>
    <w:rsid w:val="007B2654"/>
    <w:rsid w:val="007C0337"/>
    <w:rsid w:val="007C2A6C"/>
    <w:rsid w:val="007C38F7"/>
    <w:rsid w:val="007D0160"/>
    <w:rsid w:val="007D19B4"/>
    <w:rsid w:val="007D7B37"/>
    <w:rsid w:val="007E1F69"/>
    <w:rsid w:val="007E2F5C"/>
    <w:rsid w:val="007E5E0E"/>
    <w:rsid w:val="007F46FE"/>
    <w:rsid w:val="007F4916"/>
    <w:rsid w:val="007F753C"/>
    <w:rsid w:val="008028B8"/>
    <w:rsid w:val="00805746"/>
    <w:rsid w:val="008111B6"/>
    <w:rsid w:val="00811751"/>
    <w:rsid w:val="00811AE4"/>
    <w:rsid w:val="00813BFB"/>
    <w:rsid w:val="00814093"/>
    <w:rsid w:val="008168AF"/>
    <w:rsid w:val="00820C50"/>
    <w:rsid w:val="00821B2E"/>
    <w:rsid w:val="008234B6"/>
    <w:rsid w:val="00833D45"/>
    <w:rsid w:val="00836BFA"/>
    <w:rsid w:val="008449DC"/>
    <w:rsid w:val="00845263"/>
    <w:rsid w:val="008460F5"/>
    <w:rsid w:val="008465EE"/>
    <w:rsid w:val="00853D09"/>
    <w:rsid w:val="0085443C"/>
    <w:rsid w:val="0085629C"/>
    <w:rsid w:val="0085791B"/>
    <w:rsid w:val="0086017F"/>
    <w:rsid w:val="00864FB3"/>
    <w:rsid w:val="00865B85"/>
    <w:rsid w:val="00870BC0"/>
    <w:rsid w:val="00874AAF"/>
    <w:rsid w:val="0087608F"/>
    <w:rsid w:val="00876B88"/>
    <w:rsid w:val="0088411A"/>
    <w:rsid w:val="008901C7"/>
    <w:rsid w:val="00890278"/>
    <w:rsid w:val="00893DCE"/>
    <w:rsid w:val="00896B8C"/>
    <w:rsid w:val="008B22D2"/>
    <w:rsid w:val="008B2B38"/>
    <w:rsid w:val="008B3578"/>
    <w:rsid w:val="008C1193"/>
    <w:rsid w:val="008C4B84"/>
    <w:rsid w:val="008D038E"/>
    <w:rsid w:val="008D1C24"/>
    <w:rsid w:val="008D665B"/>
    <w:rsid w:val="008D7B3C"/>
    <w:rsid w:val="008E6966"/>
    <w:rsid w:val="008E6B42"/>
    <w:rsid w:val="008E70A6"/>
    <w:rsid w:val="008F00C8"/>
    <w:rsid w:val="008F2786"/>
    <w:rsid w:val="008F3690"/>
    <w:rsid w:val="008F6772"/>
    <w:rsid w:val="008F7838"/>
    <w:rsid w:val="0090707D"/>
    <w:rsid w:val="00907A5E"/>
    <w:rsid w:val="00913453"/>
    <w:rsid w:val="009157A4"/>
    <w:rsid w:val="00915D67"/>
    <w:rsid w:val="00917D2F"/>
    <w:rsid w:val="00921BE6"/>
    <w:rsid w:val="0092476A"/>
    <w:rsid w:val="0093181B"/>
    <w:rsid w:val="00941344"/>
    <w:rsid w:val="0094271B"/>
    <w:rsid w:val="00944128"/>
    <w:rsid w:val="00945812"/>
    <w:rsid w:val="00945C6E"/>
    <w:rsid w:val="00946FA8"/>
    <w:rsid w:val="00956B57"/>
    <w:rsid w:val="00957ECA"/>
    <w:rsid w:val="009751D6"/>
    <w:rsid w:val="009754CD"/>
    <w:rsid w:val="009767EB"/>
    <w:rsid w:val="009800BC"/>
    <w:rsid w:val="009860AD"/>
    <w:rsid w:val="00990EE0"/>
    <w:rsid w:val="00994AA6"/>
    <w:rsid w:val="009957DF"/>
    <w:rsid w:val="009A0FEC"/>
    <w:rsid w:val="009A196C"/>
    <w:rsid w:val="009A6D4F"/>
    <w:rsid w:val="009A7D30"/>
    <w:rsid w:val="009B1F69"/>
    <w:rsid w:val="009C3CA2"/>
    <w:rsid w:val="009C743E"/>
    <w:rsid w:val="009D0448"/>
    <w:rsid w:val="009D0713"/>
    <w:rsid w:val="009D1758"/>
    <w:rsid w:val="009D251B"/>
    <w:rsid w:val="009D282F"/>
    <w:rsid w:val="009D7D27"/>
    <w:rsid w:val="009E4639"/>
    <w:rsid w:val="009F1F80"/>
    <w:rsid w:val="009F2303"/>
    <w:rsid w:val="009F3660"/>
    <w:rsid w:val="00A02AE5"/>
    <w:rsid w:val="00A12C4E"/>
    <w:rsid w:val="00A20774"/>
    <w:rsid w:val="00A21122"/>
    <w:rsid w:val="00A26FB8"/>
    <w:rsid w:val="00A27F81"/>
    <w:rsid w:val="00A35EDB"/>
    <w:rsid w:val="00A51DCE"/>
    <w:rsid w:val="00A524C0"/>
    <w:rsid w:val="00A52B8E"/>
    <w:rsid w:val="00A555EF"/>
    <w:rsid w:val="00A57B34"/>
    <w:rsid w:val="00A60121"/>
    <w:rsid w:val="00A60BEE"/>
    <w:rsid w:val="00A62DAA"/>
    <w:rsid w:val="00A6364D"/>
    <w:rsid w:val="00A72558"/>
    <w:rsid w:val="00A76543"/>
    <w:rsid w:val="00A803CD"/>
    <w:rsid w:val="00A816E6"/>
    <w:rsid w:val="00A925C8"/>
    <w:rsid w:val="00A93396"/>
    <w:rsid w:val="00A94414"/>
    <w:rsid w:val="00AA0ECB"/>
    <w:rsid w:val="00AB395A"/>
    <w:rsid w:val="00AC036E"/>
    <w:rsid w:val="00AC439A"/>
    <w:rsid w:val="00AC4A8F"/>
    <w:rsid w:val="00AD36DA"/>
    <w:rsid w:val="00AD5BE1"/>
    <w:rsid w:val="00AD5DCC"/>
    <w:rsid w:val="00AD6023"/>
    <w:rsid w:val="00AD7676"/>
    <w:rsid w:val="00AE127D"/>
    <w:rsid w:val="00AE2536"/>
    <w:rsid w:val="00AE284D"/>
    <w:rsid w:val="00AE4F0E"/>
    <w:rsid w:val="00AE6C5C"/>
    <w:rsid w:val="00AE7F67"/>
    <w:rsid w:val="00AF11B3"/>
    <w:rsid w:val="00AF28DA"/>
    <w:rsid w:val="00AF74EF"/>
    <w:rsid w:val="00B0285C"/>
    <w:rsid w:val="00B029F1"/>
    <w:rsid w:val="00B02AD7"/>
    <w:rsid w:val="00B067C1"/>
    <w:rsid w:val="00B10E1B"/>
    <w:rsid w:val="00B13F93"/>
    <w:rsid w:val="00B14E8B"/>
    <w:rsid w:val="00B258FB"/>
    <w:rsid w:val="00B26524"/>
    <w:rsid w:val="00B267FD"/>
    <w:rsid w:val="00B2685A"/>
    <w:rsid w:val="00B27C54"/>
    <w:rsid w:val="00B27D4D"/>
    <w:rsid w:val="00B32540"/>
    <w:rsid w:val="00B401FC"/>
    <w:rsid w:val="00B47676"/>
    <w:rsid w:val="00B514A9"/>
    <w:rsid w:val="00B533C9"/>
    <w:rsid w:val="00B53CF0"/>
    <w:rsid w:val="00B54DEF"/>
    <w:rsid w:val="00B565A5"/>
    <w:rsid w:val="00B57929"/>
    <w:rsid w:val="00B6696A"/>
    <w:rsid w:val="00B730C8"/>
    <w:rsid w:val="00B86F98"/>
    <w:rsid w:val="00B93FD9"/>
    <w:rsid w:val="00B9540E"/>
    <w:rsid w:val="00BA29B2"/>
    <w:rsid w:val="00BA2DD5"/>
    <w:rsid w:val="00BA499F"/>
    <w:rsid w:val="00BB54A8"/>
    <w:rsid w:val="00BC229E"/>
    <w:rsid w:val="00BC2DFD"/>
    <w:rsid w:val="00BC5A9F"/>
    <w:rsid w:val="00BD785B"/>
    <w:rsid w:val="00BD7F81"/>
    <w:rsid w:val="00BE0FCA"/>
    <w:rsid w:val="00BE3E99"/>
    <w:rsid w:val="00BE5198"/>
    <w:rsid w:val="00BF184A"/>
    <w:rsid w:val="00BF441F"/>
    <w:rsid w:val="00BF73C5"/>
    <w:rsid w:val="00BF7475"/>
    <w:rsid w:val="00BF7F18"/>
    <w:rsid w:val="00C0472C"/>
    <w:rsid w:val="00C067A1"/>
    <w:rsid w:val="00C12026"/>
    <w:rsid w:val="00C12893"/>
    <w:rsid w:val="00C12E75"/>
    <w:rsid w:val="00C15309"/>
    <w:rsid w:val="00C23EDB"/>
    <w:rsid w:val="00C23FD8"/>
    <w:rsid w:val="00C34869"/>
    <w:rsid w:val="00C35045"/>
    <w:rsid w:val="00C359A4"/>
    <w:rsid w:val="00C41E36"/>
    <w:rsid w:val="00C5284C"/>
    <w:rsid w:val="00C543F6"/>
    <w:rsid w:val="00C55F4B"/>
    <w:rsid w:val="00C64DBF"/>
    <w:rsid w:val="00C653D5"/>
    <w:rsid w:val="00C66B3B"/>
    <w:rsid w:val="00C737EF"/>
    <w:rsid w:val="00C7676B"/>
    <w:rsid w:val="00C779E8"/>
    <w:rsid w:val="00C87020"/>
    <w:rsid w:val="00C871A2"/>
    <w:rsid w:val="00C93838"/>
    <w:rsid w:val="00C96461"/>
    <w:rsid w:val="00CA0763"/>
    <w:rsid w:val="00CB3461"/>
    <w:rsid w:val="00CB423E"/>
    <w:rsid w:val="00CB6CF1"/>
    <w:rsid w:val="00CC2DF5"/>
    <w:rsid w:val="00CD6167"/>
    <w:rsid w:val="00CE0C35"/>
    <w:rsid w:val="00CE116A"/>
    <w:rsid w:val="00CE2ADE"/>
    <w:rsid w:val="00CE5105"/>
    <w:rsid w:val="00CF0DC1"/>
    <w:rsid w:val="00CF59F6"/>
    <w:rsid w:val="00CF6EF2"/>
    <w:rsid w:val="00D01AA2"/>
    <w:rsid w:val="00D024D6"/>
    <w:rsid w:val="00D02BF6"/>
    <w:rsid w:val="00D05599"/>
    <w:rsid w:val="00D060A7"/>
    <w:rsid w:val="00D17A35"/>
    <w:rsid w:val="00D22A7C"/>
    <w:rsid w:val="00D23A08"/>
    <w:rsid w:val="00D26D78"/>
    <w:rsid w:val="00D32B96"/>
    <w:rsid w:val="00D348EB"/>
    <w:rsid w:val="00D4522C"/>
    <w:rsid w:val="00D469B5"/>
    <w:rsid w:val="00D47B5A"/>
    <w:rsid w:val="00D518E3"/>
    <w:rsid w:val="00D53B5F"/>
    <w:rsid w:val="00D55B3B"/>
    <w:rsid w:val="00D649FF"/>
    <w:rsid w:val="00D6740F"/>
    <w:rsid w:val="00D7185F"/>
    <w:rsid w:val="00D826B1"/>
    <w:rsid w:val="00D85AA5"/>
    <w:rsid w:val="00D85C3E"/>
    <w:rsid w:val="00D87FD7"/>
    <w:rsid w:val="00D95BE0"/>
    <w:rsid w:val="00D96FD0"/>
    <w:rsid w:val="00D970A9"/>
    <w:rsid w:val="00D9773A"/>
    <w:rsid w:val="00DA29DC"/>
    <w:rsid w:val="00DB349C"/>
    <w:rsid w:val="00DB7F1D"/>
    <w:rsid w:val="00DC48CC"/>
    <w:rsid w:val="00DC58B1"/>
    <w:rsid w:val="00DD0FF3"/>
    <w:rsid w:val="00DD7E96"/>
    <w:rsid w:val="00DE05DA"/>
    <w:rsid w:val="00DE2DFE"/>
    <w:rsid w:val="00DE3214"/>
    <w:rsid w:val="00DE46E0"/>
    <w:rsid w:val="00DF29E8"/>
    <w:rsid w:val="00DF5E52"/>
    <w:rsid w:val="00DF6A7D"/>
    <w:rsid w:val="00E00912"/>
    <w:rsid w:val="00E024D9"/>
    <w:rsid w:val="00E0323C"/>
    <w:rsid w:val="00E04A2D"/>
    <w:rsid w:val="00E0662C"/>
    <w:rsid w:val="00E12CF5"/>
    <w:rsid w:val="00E15A1F"/>
    <w:rsid w:val="00E16D6C"/>
    <w:rsid w:val="00E202FD"/>
    <w:rsid w:val="00E23E89"/>
    <w:rsid w:val="00E244AF"/>
    <w:rsid w:val="00E26105"/>
    <w:rsid w:val="00E30A65"/>
    <w:rsid w:val="00E322D9"/>
    <w:rsid w:val="00E34955"/>
    <w:rsid w:val="00E4392C"/>
    <w:rsid w:val="00E53338"/>
    <w:rsid w:val="00E5398C"/>
    <w:rsid w:val="00E606C6"/>
    <w:rsid w:val="00E62AA7"/>
    <w:rsid w:val="00E64D91"/>
    <w:rsid w:val="00E677C5"/>
    <w:rsid w:val="00E83597"/>
    <w:rsid w:val="00E83D83"/>
    <w:rsid w:val="00E84E03"/>
    <w:rsid w:val="00E87126"/>
    <w:rsid w:val="00E87D0F"/>
    <w:rsid w:val="00E91CDF"/>
    <w:rsid w:val="00E924F0"/>
    <w:rsid w:val="00E93236"/>
    <w:rsid w:val="00E9753F"/>
    <w:rsid w:val="00E97863"/>
    <w:rsid w:val="00EA03EE"/>
    <w:rsid w:val="00EA0773"/>
    <w:rsid w:val="00EA0A72"/>
    <w:rsid w:val="00EA13DF"/>
    <w:rsid w:val="00EA1F47"/>
    <w:rsid w:val="00EA2E82"/>
    <w:rsid w:val="00EA685E"/>
    <w:rsid w:val="00EB0D0F"/>
    <w:rsid w:val="00EB1622"/>
    <w:rsid w:val="00EB4540"/>
    <w:rsid w:val="00EC2542"/>
    <w:rsid w:val="00EC2A0C"/>
    <w:rsid w:val="00EC3D29"/>
    <w:rsid w:val="00EC4228"/>
    <w:rsid w:val="00EC6911"/>
    <w:rsid w:val="00EC6F77"/>
    <w:rsid w:val="00EC763E"/>
    <w:rsid w:val="00ED17D0"/>
    <w:rsid w:val="00ED3381"/>
    <w:rsid w:val="00ED492D"/>
    <w:rsid w:val="00ED5350"/>
    <w:rsid w:val="00ED6360"/>
    <w:rsid w:val="00ED673A"/>
    <w:rsid w:val="00EE28BD"/>
    <w:rsid w:val="00EE2ED7"/>
    <w:rsid w:val="00EE3C02"/>
    <w:rsid w:val="00EE553C"/>
    <w:rsid w:val="00EF0470"/>
    <w:rsid w:val="00EF1D9A"/>
    <w:rsid w:val="00EF2B66"/>
    <w:rsid w:val="00F03307"/>
    <w:rsid w:val="00F04C26"/>
    <w:rsid w:val="00F05D5F"/>
    <w:rsid w:val="00F078B9"/>
    <w:rsid w:val="00F07BF5"/>
    <w:rsid w:val="00F10E62"/>
    <w:rsid w:val="00F11135"/>
    <w:rsid w:val="00F11E8F"/>
    <w:rsid w:val="00F11EDD"/>
    <w:rsid w:val="00F201E9"/>
    <w:rsid w:val="00F20C9C"/>
    <w:rsid w:val="00F21AF5"/>
    <w:rsid w:val="00F22137"/>
    <w:rsid w:val="00F327A0"/>
    <w:rsid w:val="00F37DAE"/>
    <w:rsid w:val="00F42B3D"/>
    <w:rsid w:val="00F46AB6"/>
    <w:rsid w:val="00F513C9"/>
    <w:rsid w:val="00F52B75"/>
    <w:rsid w:val="00F55B26"/>
    <w:rsid w:val="00F57586"/>
    <w:rsid w:val="00F577E9"/>
    <w:rsid w:val="00F64503"/>
    <w:rsid w:val="00F72EED"/>
    <w:rsid w:val="00F770E0"/>
    <w:rsid w:val="00F8079E"/>
    <w:rsid w:val="00F821EE"/>
    <w:rsid w:val="00F82D4D"/>
    <w:rsid w:val="00F83984"/>
    <w:rsid w:val="00F8582E"/>
    <w:rsid w:val="00F8636F"/>
    <w:rsid w:val="00F8645F"/>
    <w:rsid w:val="00F978AA"/>
    <w:rsid w:val="00FA0DFA"/>
    <w:rsid w:val="00FA4188"/>
    <w:rsid w:val="00FA7564"/>
    <w:rsid w:val="00FB07E2"/>
    <w:rsid w:val="00FB4922"/>
    <w:rsid w:val="00FB7233"/>
    <w:rsid w:val="00FC1A91"/>
    <w:rsid w:val="00FD4285"/>
    <w:rsid w:val="00FD612D"/>
    <w:rsid w:val="00FD7F60"/>
    <w:rsid w:val="00FE55B2"/>
    <w:rsid w:val="00FE619C"/>
    <w:rsid w:val="00FF0CC2"/>
    <w:rsid w:val="00FF2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499DCF"/>
  <w15:chartTrackingRefBased/>
  <w15:docId w15:val="{ADA8440A-099E-E047-B1C6-9F7DF0721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18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28683468@qq.com</dc:creator>
  <cp:keywords/>
  <dc:description/>
  <cp:lastModifiedBy>928683468@qq.com</cp:lastModifiedBy>
  <cp:revision>8</cp:revision>
  <dcterms:created xsi:type="dcterms:W3CDTF">2025-04-08T04:16:00Z</dcterms:created>
  <dcterms:modified xsi:type="dcterms:W3CDTF">2025-07-04T01:55:00Z</dcterms:modified>
</cp:coreProperties>
</file>